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5802" w:rsidRPr="003B5802" w:rsidRDefault="003B5802" w:rsidP="003B5802">
      <w:pPr>
        <w:rPr>
          <w:rFonts w:asciiTheme="majorHAnsi" w:hAnsiTheme="majorHAnsi" w:cstheme="majorHAnsi"/>
          <w:szCs w:val="24"/>
          <w:lang w:val="en-GB"/>
        </w:rPr>
      </w:pPr>
      <w:r w:rsidRPr="003B5802">
        <w:rPr>
          <w:rFonts w:asciiTheme="majorHAnsi" w:hAnsiTheme="majorHAnsi" w:cstheme="majorHAnsi"/>
          <w:szCs w:val="24"/>
          <w:lang w:val="en-US"/>
        </w:rPr>
        <w:t xml:space="preserve">List of the </w:t>
      </w:r>
      <w:r w:rsidRPr="003B5802">
        <w:rPr>
          <w:rFonts w:asciiTheme="majorHAnsi" w:hAnsiTheme="majorHAnsi" w:cstheme="majorHAnsi"/>
          <w:szCs w:val="24"/>
          <w:lang w:val="en-GB"/>
        </w:rPr>
        <w:t>229 NS1 sequences used for phylogenetic analysis.</w:t>
      </w:r>
    </w:p>
    <w:p w:rsidR="003B5802" w:rsidRPr="003B5802" w:rsidRDefault="003B5802" w:rsidP="003B5802">
      <w:pPr>
        <w:rPr>
          <w:rFonts w:asciiTheme="majorHAnsi" w:hAnsiTheme="majorHAnsi" w:cstheme="majorHAnsi"/>
          <w:szCs w:val="24"/>
          <w:lang w:val="en-GB"/>
        </w:rPr>
      </w:pPr>
    </w:p>
    <w:tbl>
      <w:tblPr>
        <w:tblW w:w="9560" w:type="dxa"/>
        <w:tblLook w:val="04A0" w:firstRow="1" w:lastRow="0" w:firstColumn="1" w:lastColumn="0" w:noHBand="0" w:noVBand="1"/>
      </w:tblPr>
      <w:tblGrid>
        <w:gridCol w:w="960"/>
        <w:gridCol w:w="7500"/>
        <w:gridCol w:w="1203"/>
      </w:tblGrid>
      <w:tr w:rsidR="003B5802" w:rsidRPr="003B5802" w:rsidTr="003B5802">
        <w:trPr>
          <w:trHeight w:val="290"/>
          <w:tblHeader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b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b/>
                <w:color w:val="000000"/>
                <w:sz w:val="22"/>
                <w:lang w:val="en-US"/>
              </w:rPr>
              <w:t>No.</w:t>
            </w:r>
          </w:p>
        </w:tc>
        <w:tc>
          <w:tcPr>
            <w:tcW w:w="7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b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b/>
                <w:color w:val="000000"/>
                <w:sz w:val="22"/>
                <w:lang w:val="en-US"/>
              </w:rPr>
              <w:t>Name of sequences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b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b/>
                <w:color w:val="000000"/>
                <w:sz w:val="22"/>
                <w:lang w:val="en-US"/>
              </w:rPr>
              <w:t>Type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GU938300_porcine_parvovirus_2_Tetraparvoviru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References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2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JQ037753_Eidolon_helvum_(bat)_parvovirus_1_Tetraparvoviru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References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3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AY622943_human_parvovirus_4_Tetraparvoviru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References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4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EU200677_porcine_hokovirus;_porcine_parvovirus_3_Tetraparvoviru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References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5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JF504699_ovine_hokovirus_1_Tetraparvoviru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References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6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EU200669_bovine_hokovirus_1_Tetraparvoviru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References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7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GQ200736_chipmunk_parvovirus_Erythroparvoviru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References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8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AF406967_bovine_parvovirus_3_Erythroparvoviru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References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9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AY386330_human_parvovirus_B19_Erythroparvoviru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References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0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AF221123_pig-tailed_macaque_parvovirus_Erythroparvoviru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References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1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AF221122_rhesus_macaque_parvovirus_Erythroparvoviru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References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2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U26342_simian_parvovirus_Erythroparvoviru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References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3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AY349010_snake_adeno-associated_virus_Dependoparvoviru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References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4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P733794_Bearded_dragon_parvovirus_Dependoparvoviru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References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5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U22967_Muscovy_duck_parvovirus_Dependoparvoviru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References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6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GU226971_bat_adeno-associated_virus_Dependoparvoviru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References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7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AY186198_avian_adeno-associated_virus_Dependoparvoviru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References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8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AF043303_adeno-associated_virus_2_Dependoparvoviru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References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9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JN420372_Californian_sea_lion_adeno-associated_virus_1_Dependoparvoviru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References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20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AF085716_adeno-associated_virus_5_Dependoparvoviru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References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21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AF406966_bovine_parvovirus_2_Copiparvoviru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References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22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GQ387499_porcine_parvovirus_4_Copiparvoviru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References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23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GU214706_turkey_parvovirus_Aveparvoviru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References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24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DQ335247_bovine_parvovirus_1_Bocaparvoviru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References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25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U172421_bovine_bocaparvovirus_2_Bocaparvoviru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References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26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JF429834_porcine_bocavirus_3_Bocaparvoviru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References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27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JQ814850_Myotis_myotis_(bat)_bocavirus_1_Bocaparvoviru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References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28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FJ170278_human_bocavirus_2c_Bocaparvoviru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References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29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JQ923422_human_bocavirus_1_Bocaparvoviru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References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30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U321654_Miniopterus_schreibersii_bat_bocavirus_Bocaparvoviru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References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31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P729195_rabbit_bocaparvovirus_Bocaparvoviru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References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32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HQ223038_porcine_bocavirus_SX_Bocaparvoviru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References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33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HQ291308_porcine_bocavirus_H18_Bocaparvoviru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References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34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HM053693_porcine_bocavirus_1_Bocaparvoviru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References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35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C339251_bat_bocavirus_WM40_Bocaparvoviru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References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36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C339250_bat_bocavirus_XM30_Bocaparvoviru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References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37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U950356_mink_bocavirus_1_Bocaparvoviru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References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38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F792837_feline_bocaparvovirus_2_Bocaparvoviru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References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39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M017744_feline_bocaparvovirus_3_Bocaparvoviru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References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40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JQ692585_feline_bocavirus_Bocaparvoviru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References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41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FJ214110_minute_virus_of_canines_Bocaparvoviru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References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42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JN420361_Californian_sea_lion_bocavirus_1_Bocaparvoviru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References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43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JN648103_canine_bocavirus_1_Bocaparvoviru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References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lastRenderedPageBreak/>
              <w:t>44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JN420365_Californian_sea_lion_bocavirus_3_Bocaparvoviru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References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45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JN202450_gray_fox_amdovirus_Amdoparvoviru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References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46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J396347_racoon_dog_and_fox_amdoparovirus_Amdoparvoviru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References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47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X981923_skunk_amdoparovirus_Amdoparvoviru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References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48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M20036_Aleutian_mink_disease_parvovirus_Amdoparvoviru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References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49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L23427_porcine_parvovirus_Protoparvoviru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References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50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M19296_canine_parvovirus_Protoparvoviru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References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51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J02275_minute_virus_of_mice_Protoparvoviru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References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52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AF036710_rat_parvovirus_1_Protoparvoviru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References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53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LC085675_megabat_bufavirus_1_Protoparvoviru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References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54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JX027296_bufavirus_1a_(human)_Protoparvoviru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References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55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T868811 cutavirus_(human)_Protoparvoviru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References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56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AB937988_Mpulungu_(shrew)_bufavirus_Protoparvoviru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References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57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T716186_rat_bufavirus_SY-2015_Protoparvoviru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References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58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JX627576_Wuharv_(rhesus)_parvovirus_1_Protoparvoviru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References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59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T965075_porcine_bufavirus_Protoparvoviru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References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60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F429254_HN-I_China_PPV1_20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1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61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X242359_GD2013_China_PPV1_20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1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62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F429255_HN-K_China_PPV1_20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1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63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AY583318_China_China_PPV1_20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1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64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JN968975_JT_China_PPV1_201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1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65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M38367_NADL-2_UK_PPV1_199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1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66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NC_001718_NADL-2_USA_PPV1_197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1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67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F913349_NADL-2 M13_Hungary_PPV1_20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1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68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F913347_NADL-2 M3_Hungary_PPV1_20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1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69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F913350_NADL-2 M23_Hungary_PPV1_20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1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70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F913351_NADL-2 M123_Hungary_PPV1_20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1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71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F913348_NADL-2 M12_Hungary_PPV1_20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1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72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F913346_NADL-2 M2_Hungary_PPV1_20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1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73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F913345_NADL-2 M1_Hungary_PPV1_20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1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74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F742500_J-PPV_China_PPV1_20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1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75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F429252_HN-G_China_PPV1_20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1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76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DQ675456_SR-1_China_PPV1_200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1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77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F429253_HN-H_China_PPV1_20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1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78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D00623_NADL-2_USA_PPV1_197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1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79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JX992846_HN-2011_China_PPV1_200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1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80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MF447833_HNLY201301_China_PPV1_20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1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81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U44978_Kresse_USA_PPV1_198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1</w:t>
            </w:r>
          </w:p>
        </w:tc>
      </w:tr>
      <w:tr w:rsidR="003B5802" w:rsidRPr="003B5802" w:rsidTr="00114F0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82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AY684866_Challenge_Germany_PPV1_198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1</w:t>
            </w:r>
          </w:p>
        </w:tc>
      </w:tr>
      <w:tr w:rsidR="003B5802" w:rsidRPr="003B5802" w:rsidTr="00114F00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83</w:t>
            </w:r>
          </w:p>
        </w:tc>
        <w:tc>
          <w:tcPr>
            <w:tcW w:w="7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Y994646_T142_Korea_PPV1_201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1</w:t>
            </w:r>
          </w:p>
        </w:tc>
      </w:tr>
      <w:tr w:rsidR="003B5802" w:rsidRPr="003B5802" w:rsidTr="00114F0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84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EU790641_BQ_China_PPV1_200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1</w:t>
            </w:r>
          </w:p>
        </w:tc>
      </w:tr>
      <w:tr w:rsidR="003B5802" w:rsidRPr="003B5802" w:rsidTr="00114F00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85</w:t>
            </w:r>
          </w:p>
        </w:tc>
        <w:tc>
          <w:tcPr>
            <w:tcW w:w="7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AY390557_VRI-1_Korea_PPV1_2003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1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86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JN400516_7a_Germany_PPV1_20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1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87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JN400517_8a_Germany_PPV1_20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1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88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AY684869_Tornau/1/02_Germany_PPV1_20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1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lastRenderedPageBreak/>
              <w:t>89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AY684872_vaccine virus IDT_Germany_PPV1_196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1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90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JN400518_14a_Germany_PPV1_20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1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91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JN400519_693a_Germany_PPV1_20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1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92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J201927_HNAY_China_PPV1_200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1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93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J201928_HNZK-1_China_PPV1_200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1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94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FJ822038_Nanjing200801_China_PPV1_200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1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95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X233726_TJ_China_PPV1_20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1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B5802" w:rsidRPr="00114F00" w:rsidRDefault="003B5802" w:rsidP="003B5802">
            <w:pPr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22"/>
                <w:lang w:val="en-US"/>
              </w:rPr>
            </w:pPr>
            <w:r w:rsidRPr="00114F00">
              <w:rPr>
                <w:rFonts w:asciiTheme="majorHAnsi" w:eastAsia="Times New Roman" w:hAnsiTheme="majorHAnsi" w:cstheme="majorHAnsi"/>
                <w:b/>
                <w:color w:val="000000"/>
                <w:sz w:val="22"/>
                <w:lang w:val="en-US"/>
              </w:rPr>
              <w:t>96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B5802" w:rsidRPr="00114F00" w:rsidRDefault="003B5802" w:rsidP="003B5802">
            <w:pPr>
              <w:rPr>
                <w:rFonts w:asciiTheme="majorHAnsi" w:eastAsia="Times New Roman" w:hAnsiTheme="majorHAnsi" w:cstheme="majorHAnsi"/>
                <w:b/>
                <w:color w:val="000000"/>
                <w:sz w:val="22"/>
                <w:lang w:val="en-US"/>
              </w:rPr>
            </w:pPr>
            <w:r w:rsidRPr="00114F00">
              <w:rPr>
                <w:rFonts w:asciiTheme="majorHAnsi" w:eastAsia="Times New Roman" w:hAnsiTheme="majorHAnsi" w:cstheme="majorHAnsi"/>
                <w:b/>
                <w:color w:val="000000"/>
                <w:sz w:val="22"/>
                <w:lang w:val="en-US"/>
              </w:rPr>
              <w:t>MH566237_N108_Korea_PPV1_20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B5802" w:rsidRPr="00114F00" w:rsidRDefault="003B5802" w:rsidP="003B5802">
            <w:pPr>
              <w:rPr>
                <w:rFonts w:asciiTheme="majorHAnsi" w:eastAsia="Times New Roman" w:hAnsiTheme="majorHAnsi" w:cstheme="majorHAnsi"/>
                <w:b/>
                <w:color w:val="000000"/>
                <w:sz w:val="22"/>
                <w:lang w:val="en-US"/>
              </w:rPr>
            </w:pPr>
            <w:r w:rsidRPr="00114F00">
              <w:rPr>
                <w:rFonts w:asciiTheme="majorHAnsi" w:eastAsia="Times New Roman" w:hAnsiTheme="majorHAnsi" w:cstheme="majorHAnsi"/>
                <w:b/>
                <w:color w:val="000000"/>
                <w:sz w:val="22"/>
                <w:lang w:val="en-US"/>
              </w:rPr>
              <w:t>PPV1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B5802" w:rsidRPr="00114F00" w:rsidRDefault="003B5802" w:rsidP="003B5802">
            <w:pPr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22"/>
                <w:lang w:val="en-US"/>
              </w:rPr>
            </w:pPr>
            <w:r w:rsidRPr="00114F00">
              <w:rPr>
                <w:rFonts w:asciiTheme="majorHAnsi" w:eastAsia="Times New Roman" w:hAnsiTheme="majorHAnsi" w:cstheme="majorHAnsi"/>
                <w:b/>
                <w:color w:val="000000"/>
                <w:sz w:val="22"/>
                <w:lang w:val="en-US"/>
              </w:rPr>
              <w:t>97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B5802" w:rsidRPr="00114F00" w:rsidRDefault="003B5802" w:rsidP="003B5802">
            <w:pPr>
              <w:rPr>
                <w:rFonts w:asciiTheme="majorHAnsi" w:eastAsia="Times New Roman" w:hAnsiTheme="majorHAnsi" w:cstheme="majorHAnsi"/>
                <w:b/>
                <w:color w:val="000000"/>
                <w:sz w:val="22"/>
                <w:lang w:val="en-US"/>
              </w:rPr>
            </w:pPr>
            <w:r w:rsidRPr="00114F00">
              <w:rPr>
                <w:rFonts w:asciiTheme="majorHAnsi" w:eastAsia="Times New Roman" w:hAnsiTheme="majorHAnsi" w:cstheme="majorHAnsi"/>
                <w:b/>
                <w:color w:val="000000"/>
                <w:sz w:val="22"/>
                <w:lang w:val="en-US"/>
              </w:rPr>
              <w:t>MH817778_N91_Korea_PPV1_20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B5802" w:rsidRPr="00114F00" w:rsidRDefault="003B5802" w:rsidP="003B5802">
            <w:pPr>
              <w:rPr>
                <w:rFonts w:asciiTheme="majorHAnsi" w:eastAsia="Times New Roman" w:hAnsiTheme="majorHAnsi" w:cstheme="majorHAnsi"/>
                <w:b/>
                <w:color w:val="000000"/>
                <w:sz w:val="22"/>
                <w:lang w:val="en-US"/>
              </w:rPr>
            </w:pPr>
            <w:r w:rsidRPr="00114F00">
              <w:rPr>
                <w:rFonts w:asciiTheme="majorHAnsi" w:eastAsia="Times New Roman" w:hAnsiTheme="majorHAnsi" w:cstheme="majorHAnsi"/>
                <w:b/>
                <w:color w:val="000000"/>
                <w:sz w:val="22"/>
                <w:lang w:val="en-US"/>
              </w:rPr>
              <w:t>PPV1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B5802" w:rsidRPr="00114F00" w:rsidRDefault="003B5802" w:rsidP="003B5802">
            <w:pPr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22"/>
                <w:lang w:val="en-US"/>
              </w:rPr>
            </w:pPr>
            <w:r w:rsidRPr="00114F00">
              <w:rPr>
                <w:rFonts w:asciiTheme="majorHAnsi" w:eastAsia="Times New Roman" w:hAnsiTheme="majorHAnsi" w:cstheme="majorHAnsi"/>
                <w:b/>
                <w:color w:val="000000"/>
                <w:sz w:val="22"/>
                <w:lang w:val="en-US"/>
              </w:rPr>
              <w:t>98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B5802" w:rsidRPr="00114F00" w:rsidRDefault="003B5802" w:rsidP="003B5802">
            <w:pPr>
              <w:rPr>
                <w:rFonts w:asciiTheme="majorHAnsi" w:eastAsia="Times New Roman" w:hAnsiTheme="majorHAnsi" w:cstheme="majorHAnsi"/>
                <w:b/>
                <w:color w:val="000000"/>
                <w:sz w:val="22"/>
                <w:lang w:val="en-US"/>
              </w:rPr>
            </w:pPr>
            <w:r w:rsidRPr="00114F00">
              <w:rPr>
                <w:rFonts w:asciiTheme="majorHAnsi" w:eastAsia="Times New Roman" w:hAnsiTheme="majorHAnsi" w:cstheme="majorHAnsi"/>
                <w:b/>
                <w:color w:val="000000"/>
                <w:sz w:val="22"/>
                <w:lang w:val="en-US"/>
              </w:rPr>
              <w:t>MH817779_N2_Korea_PPV1_20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B5802" w:rsidRPr="00114F00" w:rsidRDefault="003B5802" w:rsidP="003B5802">
            <w:pPr>
              <w:rPr>
                <w:rFonts w:asciiTheme="majorHAnsi" w:eastAsia="Times New Roman" w:hAnsiTheme="majorHAnsi" w:cstheme="majorHAnsi"/>
                <w:b/>
                <w:color w:val="000000"/>
                <w:sz w:val="22"/>
                <w:lang w:val="en-US"/>
              </w:rPr>
            </w:pPr>
            <w:r w:rsidRPr="00114F00">
              <w:rPr>
                <w:rFonts w:asciiTheme="majorHAnsi" w:eastAsia="Times New Roman" w:hAnsiTheme="majorHAnsi" w:cstheme="majorHAnsi"/>
                <w:b/>
                <w:color w:val="000000"/>
                <w:sz w:val="22"/>
                <w:lang w:val="en-US"/>
              </w:rPr>
              <w:t>PPV1</w:t>
            </w:r>
          </w:p>
        </w:tc>
      </w:tr>
      <w:tr w:rsidR="003B5802" w:rsidRPr="003B5802" w:rsidTr="00114F0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99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EU790642_ZJ_China_PPV1_200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1</w:t>
            </w:r>
          </w:p>
        </w:tc>
      </w:tr>
      <w:tr w:rsidR="003B5802" w:rsidRPr="003B5802" w:rsidTr="00114F00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00</w:t>
            </w:r>
          </w:p>
        </w:tc>
        <w:tc>
          <w:tcPr>
            <w:tcW w:w="7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Y018935_GBGW1_Korea_PPV2_201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2</w:t>
            </w:r>
          </w:p>
        </w:tc>
      </w:tr>
      <w:tr w:rsidR="003B5802" w:rsidRPr="003B5802" w:rsidTr="00114F00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01</w:t>
            </w:r>
          </w:p>
        </w:tc>
        <w:tc>
          <w:tcPr>
            <w:tcW w:w="7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Y018936_GBGW2_Korea_PPV2_201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2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02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JX101461_US-135_USA_PPV2_20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2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03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M926355_BR/GO/ion_09_Brazil_PPV2_20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2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04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NC_025965_BR/GO/ion_09_Brazil_PPV2_20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2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05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JX101462_US-523_USA_PPV2_20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2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06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MG345014_S4_China_PPV2_20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2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07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AB916464_JPT68_Japan_PPV2_20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2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08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MG345017_S18_China_PPV2_20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2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09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MG345016_S16_China_PPV2_20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2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10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MG345015_S9_China_PPV2_20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2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11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MG345013_S1_China_PPV2_20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2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12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MG345018_S23_China_PPV2_20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2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13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U745627_GX_China_PPV2_20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2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14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P765690_PPV2_Hungary_PPV2_20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2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15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Y586144_PPV2_Brazil_PPV2_200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2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16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C296749_98T_Germany_PPV2_201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2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17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MG345019_SERUM-SMU_China_PPV2_20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2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18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JQ868701_F5-BH_Romania_PPV3_201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3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19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JQ868703_F6-4BV_Romania_PPV3_201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3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20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JQ868699_F7-1AB_Romania_PPV3_201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3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21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JQ868705_F1-10M_Romania_PPV3_201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3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22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JQ868706_F2-47M_Romania_PPV3_201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3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23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FJ982249_F8-1994A_UK_PPV3_199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3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24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FJ982250_F8-1994B_UK_PPV3_199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3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25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FJ982253_F8-1999_UK_PPV3_199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3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26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FJ982255_F8-2000B_UK_PPV3_20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3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27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FJ982254_F8-2000A_UK_PPV3_20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3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28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FJ982251_F8-1996A_UK_PPV3_199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3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29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FJ982247_Cl2001B_UK_PPV3_20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3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30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FJ982248_Cl2001C_UK_PPV3_20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3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31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FJ982246_Cl2001A_UK_PPV3_20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3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32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FJ982252_F8-1996B_UK_PPV3_199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3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33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U167029_GX2_China_PPV3_20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3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lastRenderedPageBreak/>
              <w:t>134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X827774_YL18_China_PPV3_20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3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35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U167028_GX1_China_PPV3_20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3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36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X827776_BB168_China_PPV3_20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3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37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X827777_YL173_China_PPV3_20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3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38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MG345026_SERUM-SMU_China_PPV3_20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3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39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X827772_NN200_China_PPV3_20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3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40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X827773_YL172_China_PPV3_20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3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41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X827775_DX101_China_PPV3_20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3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42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JQ868702_F3-3NB_Romania_PPV3_201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3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43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JQ868704_F4-7SM_Romania_PPV3_201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3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44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JQ868700_F9-1MS_Romania_PPV3_201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3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45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Y586145_parvovirus 3_Brazil_PPV3_200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3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46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NC_014665_17_USA_PPV4_200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4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47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MG345027_SERUM-SMU_China_PPV4_20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4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48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GQ387500_14_USA_PPV4_200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4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49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JQ868715_WB-542BH_Romania_PPV4_200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4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50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JQ868716_WB-549BH_Romania_PPV4_200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4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51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HM031134_JS0918a_China_PPV4_200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4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52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HM031135_JS0918b_China_PPV4_200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4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53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GU978967_JS0910-5644_China_PPV4_200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4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54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GU978965_HEN0922-5645_China_PPV4_200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4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55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JQ868713_WB-195HR_Romania_PPV4_200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4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56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JQ868714_WB-209CV_Romania_PPV4_200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4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57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X352455_PPV5-P13-9_Poland_PPV5_20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5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58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X352456_PPV5-P13-10_Poland_PPV5_20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5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59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X352457_PPV5-P12-1_Poland_PPV5_20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5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60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X273436_K17-4_Poland_PPV5_20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5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61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X352458_PPV5-K17-1_Poland_PPV5_20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5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62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F661535_HN01_China_PPV5_20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5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63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JX896322_ND564_USA_PPV5_20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5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64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JX896319_IN273_USA_PPV5_20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5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65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JX896318_MI216_USA_PPV5_20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5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66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U745628_GX_China_PPV5_20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5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67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JX896321_IA469_USA_PPV5_20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5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68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NC_023020_IA469_USA_PPV5_20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5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69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JX896320_IA469_USA_PPV5_20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5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70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MG345028_SERUM SMU_China_PPV5_20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5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71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X384815_U18-7_Poland_PPV6_20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6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72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X384816_U18-8_Poland_PPV6_20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6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73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X384817_U18-9_Poland_PPV6_20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6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74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X384822_U18-1_Poland_PPV6_20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6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75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X384814_U18-4_Poland_PPV6_20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6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76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X384818_U18-5_Poland_PPV6_20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6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77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X384819_K13-4_Poland_PPV6_20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6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78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R709265_KSU4-NE-2014_USA_PPV6_20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6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lastRenderedPageBreak/>
              <w:t>179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R709266_KSU5-NE-2014_USA_PPV6_20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6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80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R709268_KSU7-SD-2014_USA_PPV6_20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6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81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X384820_K17-10_Poland_PPV6_20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6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82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X384821_K17-3_Poland_PPV6_20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6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83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X384813_K13-8_Poland_PPV6_20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6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84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Y094494_Br_Brazil_PPV6_200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6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85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R709262_KSU1-AZ-2014_USA_PPV6_20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6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86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R709264_KSU3-KS-2014_USA_PPV6_20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6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87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MG345036_SERUM-SMU_China_PPV6_20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6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88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F999685_TJ_China_PPV6_20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6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89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NC_023860_TJ_China_PPV6_20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6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90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X273435_U18-9_Poland_PPV6_20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6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91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X384823_P15-1_Poland_PPV6_20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6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92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R709263_KSU2-AZ-2014_USA_PPV6_20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6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93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R709267_KSU6-IA-2014_USA_PPV6_20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6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94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F999681_BJ_China_PPV6_20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6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95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F999684_SC_China_PPV6_20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6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96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F999682_BJ2_China_PPV6_20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6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97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F999683_JS_China_PPV6_20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6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98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MG696112_FJLY2017_China_PPV7_20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7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199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Y996758_GD-2014-3_China_PPV7_20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7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200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Y996757_GD-2014-2_China_PPV7_20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7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201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MG696111_FJFZ2017_China_PPV7_20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7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B5802" w:rsidRPr="00114F00" w:rsidRDefault="003B5802" w:rsidP="003B5802">
            <w:pPr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22"/>
                <w:lang w:val="en-US"/>
              </w:rPr>
            </w:pPr>
            <w:bookmarkStart w:id="0" w:name="_GoBack" w:colFirst="0" w:colLast="2"/>
            <w:r w:rsidRPr="00114F00">
              <w:rPr>
                <w:rFonts w:asciiTheme="majorHAnsi" w:eastAsia="Times New Roman" w:hAnsiTheme="majorHAnsi" w:cstheme="majorHAnsi"/>
                <w:b/>
                <w:color w:val="000000"/>
                <w:sz w:val="22"/>
                <w:lang w:val="en-US"/>
              </w:rPr>
              <w:t>202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B5802" w:rsidRPr="00114F00" w:rsidRDefault="003B5802" w:rsidP="003B5802">
            <w:pPr>
              <w:rPr>
                <w:rFonts w:asciiTheme="majorHAnsi" w:eastAsia="Times New Roman" w:hAnsiTheme="majorHAnsi" w:cstheme="majorHAnsi"/>
                <w:b/>
                <w:color w:val="000000"/>
                <w:sz w:val="22"/>
                <w:lang w:val="en-US"/>
              </w:rPr>
            </w:pPr>
            <w:r w:rsidRPr="00114F00">
              <w:rPr>
                <w:rFonts w:asciiTheme="majorHAnsi" w:eastAsia="Times New Roman" w:hAnsiTheme="majorHAnsi" w:cstheme="majorHAnsi"/>
                <w:b/>
                <w:color w:val="000000"/>
                <w:sz w:val="22"/>
                <w:lang w:val="en-US"/>
              </w:rPr>
              <w:t>MH817777_N133_Korea_PPV7_20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B5802" w:rsidRPr="00114F00" w:rsidRDefault="003B5802" w:rsidP="003B5802">
            <w:pPr>
              <w:rPr>
                <w:rFonts w:asciiTheme="majorHAnsi" w:eastAsia="Times New Roman" w:hAnsiTheme="majorHAnsi" w:cstheme="majorHAnsi"/>
                <w:b/>
                <w:color w:val="000000"/>
                <w:sz w:val="22"/>
                <w:lang w:val="en-US"/>
              </w:rPr>
            </w:pPr>
            <w:r w:rsidRPr="00114F00">
              <w:rPr>
                <w:rFonts w:asciiTheme="majorHAnsi" w:eastAsia="Times New Roman" w:hAnsiTheme="majorHAnsi" w:cstheme="majorHAnsi"/>
                <w:b/>
                <w:color w:val="000000"/>
                <w:sz w:val="22"/>
                <w:lang w:val="en-US"/>
              </w:rPr>
              <w:t>PPV7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B5802" w:rsidRPr="00114F00" w:rsidRDefault="003B5802" w:rsidP="003B5802">
            <w:pPr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22"/>
                <w:lang w:val="en-US"/>
              </w:rPr>
            </w:pPr>
            <w:r w:rsidRPr="00114F00">
              <w:rPr>
                <w:rFonts w:asciiTheme="majorHAnsi" w:eastAsia="Times New Roman" w:hAnsiTheme="majorHAnsi" w:cstheme="majorHAnsi"/>
                <w:b/>
                <w:color w:val="000000"/>
                <w:sz w:val="22"/>
                <w:lang w:val="en-US"/>
              </w:rPr>
              <w:t>203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B5802" w:rsidRPr="00114F00" w:rsidRDefault="003B5802" w:rsidP="003B5802">
            <w:pPr>
              <w:rPr>
                <w:rFonts w:asciiTheme="majorHAnsi" w:eastAsia="Times New Roman" w:hAnsiTheme="majorHAnsi" w:cstheme="majorHAnsi"/>
                <w:b/>
                <w:color w:val="000000"/>
                <w:sz w:val="22"/>
                <w:lang w:val="en-US"/>
              </w:rPr>
            </w:pPr>
            <w:r w:rsidRPr="00114F00">
              <w:rPr>
                <w:rFonts w:asciiTheme="majorHAnsi" w:eastAsia="Times New Roman" w:hAnsiTheme="majorHAnsi" w:cstheme="majorHAnsi"/>
                <w:b/>
                <w:color w:val="000000"/>
                <w:sz w:val="22"/>
                <w:lang w:val="en-US"/>
              </w:rPr>
              <w:t>MH817776_N141_Korea_PPV7_20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B5802" w:rsidRPr="00114F00" w:rsidRDefault="003B5802" w:rsidP="003B5802">
            <w:pPr>
              <w:rPr>
                <w:rFonts w:asciiTheme="majorHAnsi" w:eastAsia="Times New Roman" w:hAnsiTheme="majorHAnsi" w:cstheme="majorHAnsi"/>
                <w:b/>
                <w:color w:val="000000"/>
                <w:sz w:val="22"/>
                <w:lang w:val="en-US"/>
              </w:rPr>
            </w:pPr>
            <w:r w:rsidRPr="00114F00">
              <w:rPr>
                <w:rFonts w:asciiTheme="majorHAnsi" w:eastAsia="Times New Roman" w:hAnsiTheme="majorHAnsi" w:cstheme="majorHAnsi"/>
                <w:b/>
                <w:color w:val="000000"/>
                <w:sz w:val="22"/>
                <w:lang w:val="en-US"/>
              </w:rPr>
              <w:t>PPV7</w:t>
            </w:r>
          </w:p>
        </w:tc>
      </w:tr>
      <w:bookmarkEnd w:id="0"/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204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Y996756_GD-2014-1_China_PPV7_20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7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205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KU563733_42_USA_PPV7_20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7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206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MG543460_GX28_China_PPV7_20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7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207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MG543464_GX32_China_PPV7_20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7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208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MG543463_GX31_China_PPV7_20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7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209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MG543459_GX6_China_PPV7_20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7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210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MG543457_GX3_China_PPV7_20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7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211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MG543456_GX2_China_PPV7_20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7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212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MG543465_GX34_China_PPV7_20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7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213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MG543461_GX29_China_PPV7_20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7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214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MG543462_GX30_China_PPV7_20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7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215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MG543466_GX35_China_PPV7_20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7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216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MG543467_GX44_China_PPV7_20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7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217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MG543471_GX49_China_PPV7_20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7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218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MG914435_PPV7_SWE20_Sweden_PPV7_20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7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219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MG543468_GX45_China_PPV7_20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7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220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MG543469_GX48_China_PPV7_20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7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221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MG543472_GX50_China_PPV7_20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7</w:t>
            </w:r>
          </w:p>
        </w:tc>
      </w:tr>
      <w:tr w:rsidR="003B5802" w:rsidRPr="003B5802" w:rsidTr="003B580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222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MG543470_GX47_China_PPV7_20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7</w:t>
            </w:r>
          </w:p>
        </w:tc>
      </w:tr>
      <w:tr w:rsidR="003B5802" w:rsidRPr="003B5802" w:rsidTr="00114F0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223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MG543458_GX5_China_PPV7_20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7</w:t>
            </w:r>
          </w:p>
        </w:tc>
      </w:tr>
      <w:tr w:rsidR="003B5802" w:rsidRPr="003B5802" w:rsidTr="00114F00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lastRenderedPageBreak/>
              <w:t>224</w:t>
            </w:r>
          </w:p>
        </w:tc>
        <w:tc>
          <w:tcPr>
            <w:tcW w:w="7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MH422967_KF6_Korea_PPV7_201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7</w:t>
            </w:r>
          </w:p>
        </w:tc>
      </w:tr>
      <w:tr w:rsidR="003B5802" w:rsidRPr="003B5802" w:rsidTr="00114F00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225</w:t>
            </w:r>
          </w:p>
        </w:tc>
        <w:tc>
          <w:tcPr>
            <w:tcW w:w="7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MH422966_KF5_Korea_PPV7_201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7</w:t>
            </w:r>
          </w:p>
        </w:tc>
      </w:tr>
      <w:tr w:rsidR="003B5802" w:rsidRPr="003B5802" w:rsidTr="00114F00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226</w:t>
            </w:r>
          </w:p>
        </w:tc>
        <w:tc>
          <w:tcPr>
            <w:tcW w:w="7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MH422965_KF4_Korea_PPV7_201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7</w:t>
            </w:r>
          </w:p>
        </w:tc>
      </w:tr>
      <w:tr w:rsidR="003B5802" w:rsidRPr="003B5802" w:rsidTr="00114F00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227</w:t>
            </w:r>
          </w:p>
        </w:tc>
        <w:tc>
          <w:tcPr>
            <w:tcW w:w="7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MH422964_KF3_Korea_PPV7_201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7</w:t>
            </w:r>
          </w:p>
        </w:tc>
      </w:tr>
      <w:tr w:rsidR="003B5802" w:rsidRPr="003B5802" w:rsidTr="00114F00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228</w:t>
            </w:r>
          </w:p>
        </w:tc>
        <w:tc>
          <w:tcPr>
            <w:tcW w:w="7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MH422963_KF2_Korea_PPV7_201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7</w:t>
            </w:r>
          </w:p>
        </w:tc>
      </w:tr>
      <w:tr w:rsidR="003B5802" w:rsidRPr="003B5802" w:rsidTr="00114F00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802" w:rsidRPr="003B5802" w:rsidRDefault="003B5802" w:rsidP="003B5802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229</w:t>
            </w:r>
          </w:p>
        </w:tc>
        <w:tc>
          <w:tcPr>
            <w:tcW w:w="7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MH422962_KF1_Korea_PPV7_201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802" w:rsidRPr="003B5802" w:rsidRDefault="003B5802" w:rsidP="003B5802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</w:pPr>
            <w:r w:rsidRPr="003B5802">
              <w:rPr>
                <w:rFonts w:asciiTheme="majorHAnsi" w:eastAsia="Times New Roman" w:hAnsiTheme="majorHAnsi" w:cstheme="majorHAnsi"/>
                <w:color w:val="000000"/>
                <w:sz w:val="22"/>
                <w:lang w:val="en-US"/>
              </w:rPr>
              <w:t>PPV7</w:t>
            </w:r>
          </w:p>
        </w:tc>
      </w:tr>
    </w:tbl>
    <w:p w:rsidR="003B5802" w:rsidRPr="003B5802" w:rsidRDefault="003B5802" w:rsidP="003B5802">
      <w:pPr>
        <w:rPr>
          <w:rFonts w:asciiTheme="majorHAnsi" w:hAnsiTheme="majorHAnsi" w:cstheme="majorHAnsi"/>
          <w:szCs w:val="24"/>
          <w:lang w:val="en-US"/>
        </w:rPr>
      </w:pPr>
    </w:p>
    <w:p w:rsidR="00D8569C" w:rsidRPr="00D8569C" w:rsidRDefault="003B5802" w:rsidP="00D8569C">
      <w:pPr>
        <w:spacing w:line="480" w:lineRule="auto"/>
        <w:rPr>
          <w:rFonts w:asciiTheme="majorHAnsi" w:hAnsiTheme="majorHAnsi" w:cstheme="majorHAnsi"/>
          <w:i/>
        </w:rPr>
      </w:pPr>
      <w:r w:rsidRPr="00D8569C">
        <w:rPr>
          <w:rFonts w:asciiTheme="majorHAnsi" w:hAnsiTheme="majorHAnsi" w:cstheme="majorHAnsi"/>
          <w:i/>
        </w:rPr>
        <w:t>Note</w:t>
      </w:r>
      <w:r w:rsidR="00D8569C" w:rsidRPr="00D8569C">
        <w:rPr>
          <w:rFonts w:asciiTheme="majorHAnsi" w:hAnsiTheme="majorHAnsi" w:cstheme="majorHAnsi"/>
          <w:i/>
        </w:rPr>
        <w:t>s</w:t>
      </w:r>
      <w:r w:rsidRPr="00D8569C">
        <w:rPr>
          <w:rFonts w:asciiTheme="majorHAnsi" w:hAnsiTheme="majorHAnsi" w:cstheme="majorHAnsi"/>
          <w:i/>
        </w:rPr>
        <w:t xml:space="preserve">: </w:t>
      </w:r>
    </w:p>
    <w:p w:rsidR="00D8569C" w:rsidRPr="00D8569C" w:rsidRDefault="00D8569C" w:rsidP="00D8569C">
      <w:pPr>
        <w:pStyle w:val="ListParagraph"/>
        <w:numPr>
          <w:ilvl w:val="0"/>
          <w:numId w:val="1"/>
        </w:numPr>
        <w:spacing w:line="480" w:lineRule="auto"/>
        <w:rPr>
          <w:rFonts w:asciiTheme="majorHAnsi" w:hAnsiTheme="majorHAnsi" w:cstheme="majorHAnsi"/>
          <w:i/>
        </w:rPr>
      </w:pPr>
      <w:r w:rsidRPr="00D8569C">
        <w:rPr>
          <w:rFonts w:asciiTheme="majorHAnsi" w:hAnsiTheme="majorHAnsi" w:cstheme="majorHAnsi"/>
          <w:i/>
        </w:rPr>
        <w:t>S</w:t>
      </w:r>
      <w:r w:rsidR="003B5802" w:rsidRPr="00D8569C">
        <w:rPr>
          <w:rFonts w:asciiTheme="majorHAnsi" w:hAnsiTheme="majorHAnsi" w:cstheme="majorHAnsi"/>
          <w:i/>
        </w:rPr>
        <w:t xml:space="preserve">equences generated in this study were </w:t>
      </w:r>
      <w:r w:rsidR="00114F00">
        <w:rPr>
          <w:rFonts w:asciiTheme="majorHAnsi" w:hAnsiTheme="majorHAnsi" w:cstheme="majorHAnsi"/>
          <w:i/>
        </w:rPr>
        <w:t>given in bold face</w:t>
      </w:r>
    </w:p>
    <w:p w:rsidR="00510E9A" w:rsidRPr="00D8569C" w:rsidRDefault="00D8569C" w:rsidP="00D8569C">
      <w:pPr>
        <w:pStyle w:val="ListParagraph"/>
        <w:numPr>
          <w:ilvl w:val="0"/>
          <w:numId w:val="1"/>
        </w:numPr>
        <w:spacing w:line="480" w:lineRule="auto"/>
        <w:rPr>
          <w:rFonts w:asciiTheme="majorHAnsi" w:hAnsiTheme="majorHAnsi" w:cstheme="majorHAnsi"/>
          <w:i/>
        </w:rPr>
      </w:pPr>
      <w:r w:rsidRPr="00D8569C">
        <w:rPr>
          <w:rFonts w:asciiTheme="majorHAnsi" w:hAnsiTheme="majorHAnsi" w:cstheme="majorHAnsi"/>
          <w:i/>
        </w:rPr>
        <w:t xml:space="preserve">Korean porcine parvoviruses were </w:t>
      </w:r>
      <w:r w:rsidR="003B5802" w:rsidRPr="00D8569C">
        <w:rPr>
          <w:rFonts w:asciiTheme="majorHAnsi" w:hAnsiTheme="majorHAnsi" w:cstheme="majorHAnsi"/>
          <w:i/>
        </w:rPr>
        <w:t>shaded in gray</w:t>
      </w:r>
    </w:p>
    <w:sectPr w:rsidR="00510E9A" w:rsidRPr="00D8569C" w:rsidSect="003B5802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A35FEF"/>
    <w:multiLevelType w:val="hybridMultilevel"/>
    <w:tmpl w:val="C262C0AA"/>
    <w:lvl w:ilvl="0" w:tplc="EF844306">
      <w:start w:val="3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24C1"/>
    <w:rsid w:val="00114F00"/>
    <w:rsid w:val="003B5802"/>
    <w:rsid w:val="00510E9A"/>
    <w:rsid w:val="009224C1"/>
    <w:rsid w:val="00D85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5DB7D7-8626-4377-B9E4-C75C66974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5802"/>
    <w:pPr>
      <w:spacing w:after="0" w:line="240" w:lineRule="auto"/>
    </w:pPr>
    <w:rPr>
      <w:rFonts w:ascii="Times New Roman" w:hAnsi="Times New Roman"/>
      <w:sz w:val="24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B580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B5802"/>
    <w:rPr>
      <w:color w:val="954F72"/>
      <w:u w:val="single"/>
    </w:rPr>
  </w:style>
  <w:style w:type="paragraph" w:customStyle="1" w:styleId="xl63">
    <w:name w:val="xl63"/>
    <w:basedOn w:val="Normal"/>
    <w:rsid w:val="003B58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US"/>
    </w:rPr>
  </w:style>
  <w:style w:type="paragraph" w:customStyle="1" w:styleId="xl64">
    <w:name w:val="xl64"/>
    <w:basedOn w:val="Normal"/>
    <w:rsid w:val="003B58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eastAsia="Times New Roman" w:cs="Times New Roman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D8569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463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6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1644</Words>
  <Characters>9376</Characters>
  <Application>Microsoft Office Word</Application>
  <DocSecurity>0</DocSecurity>
  <Lines>78</Lines>
  <Paragraphs>21</Paragraphs>
  <ScaleCrop>false</ScaleCrop>
  <Company>Grizli777</Company>
  <LinksUpToDate>false</LinksUpToDate>
  <CharactersWithSpaces>10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20-03-14T16:29:00Z</dcterms:created>
  <dcterms:modified xsi:type="dcterms:W3CDTF">2020-03-14T17:41:00Z</dcterms:modified>
</cp:coreProperties>
</file>